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68C3E" w14:textId="114EE149" w:rsidR="008A4D7E" w:rsidRPr="00CD646F" w:rsidRDefault="008A4D7E" w:rsidP="00582ADD">
      <w:pPr>
        <w:spacing w:after="0" w:line="360" w:lineRule="auto"/>
        <w:rPr>
          <w:b/>
          <w:bCs/>
          <w:lang w:eastAsia="zh-CN"/>
        </w:rPr>
      </w:pPr>
      <w:r w:rsidRPr="00CD646F">
        <w:rPr>
          <w:rFonts w:hint="eastAsia"/>
          <w:b/>
          <w:bCs/>
          <w:lang w:eastAsia="zh-CN"/>
        </w:rPr>
        <w:t>Pre</w:t>
      </w:r>
      <w:r w:rsidRPr="00CD646F">
        <w:rPr>
          <w:b/>
          <w:bCs/>
          <w:lang w:eastAsia="zh-CN"/>
        </w:rPr>
        <w:t xml:space="preserve">-training context </w:t>
      </w:r>
      <w:r w:rsidR="008C52FD">
        <w:rPr>
          <w:b/>
          <w:bCs/>
          <w:lang w:eastAsia="zh-CN"/>
        </w:rPr>
        <w:t>exposure</w:t>
      </w:r>
    </w:p>
    <w:p w14:paraId="199CB2B6" w14:textId="00653337" w:rsidR="008A4D7E" w:rsidRDefault="00582ADD" w:rsidP="00582ADD">
      <w:pPr>
        <w:spacing w:after="0" w:line="360" w:lineRule="auto"/>
      </w:pPr>
      <w:r>
        <w:rPr>
          <w:lang w:eastAsia="zh-CN"/>
        </w:rPr>
        <w:t xml:space="preserve">Rats were </w:t>
      </w:r>
      <w:r w:rsidR="00434EC1">
        <w:rPr>
          <w:lang w:eastAsia="zh-CN"/>
        </w:rPr>
        <w:t xml:space="preserve">pre-exposed to the training context for 30 min on the day before the start of instrumental training. VR5 memory reactivation took place on the day after the end of instrumental training. </w:t>
      </w:r>
      <w:r w:rsidR="008A4D7E">
        <w:rPr>
          <w:lang w:eastAsia="zh-CN"/>
        </w:rPr>
        <w:t xml:space="preserve">There </w:t>
      </w:r>
      <w:r w:rsidR="007301E7">
        <w:rPr>
          <w:lang w:eastAsia="zh-CN"/>
        </w:rPr>
        <w:t xml:space="preserve">were </w:t>
      </w:r>
      <w:r w:rsidR="008A4D7E">
        <w:rPr>
          <w:lang w:eastAsia="zh-CN"/>
        </w:rPr>
        <w:t>no difference</w:t>
      </w:r>
      <w:r w:rsidR="007301E7">
        <w:rPr>
          <w:lang w:eastAsia="zh-CN"/>
        </w:rPr>
        <w:t>s</w:t>
      </w:r>
      <w:r w:rsidR="008A4D7E">
        <w:rPr>
          <w:lang w:eastAsia="zh-CN"/>
        </w:rPr>
        <w:t xml:space="preserve"> </w:t>
      </w:r>
      <w:r w:rsidR="007301E7">
        <w:rPr>
          <w:lang w:eastAsia="zh-CN"/>
        </w:rPr>
        <w:t xml:space="preserve">in </w:t>
      </w:r>
      <w:r w:rsidR="008A4D7E">
        <w:rPr>
          <w:lang w:eastAsia="zh-CN"/>
        </w:rPr>
        <w:t xml:space="preserve">lever presses between </w:t>
      </w:r>
      <w:r w:rsidR="007301E7">
        <w:rPr>
          <w:lang w:eastAsia="zh-CN"/>
        </w:rPr>
        <w:t xml:space="preserve">the Saline and MK-801-treated </w:t>
      </w:r>
      <w:r w:rsidR="008A4D7E">
        <w:rPr>
          <w:lang w:eastAsia="zh-CN"/>
        </w:rPr>
        <w:t>group</w:t>
      </w:r>
      <w:r w:rsidR="007301E7">
        <w:rPr>
          <w:lang w:eastAsia="zh-CN"/>
        </w:rPr>
        <w:t>s</w:t>
      </w:r>
      <w:r w:rsidR="008A4D7E">
        <w:rPr>
          <w:lang w:eastAsia="zh-CN"/>
        </w:rPr>
        <w:t xml:space="preserve"> a</w:t>
      </w:r>
      <w:r w:rsidR="008A4D7E">
        <w:t>t the test session (</w:t>
      </w:r>
      <w:proofErr w:type="gramStart"/>
      <w:r w:rsidR="008A4D7E">
        <w:t>F(</w:t>
      </w:r>
      <w:proofErr w:type="gramEnd"/>
      <w:r w:rsidR="008A4D7E">
        <w:t>1,</w:t>
      </w:r>
      <w:r w:rsidR="0006701B">
        <w:t>1</w:t>
      </w:r>
      <w:r w:rsidR="008A4D7E">
        <w:t>4)=</w:t>
      </w:r>
      <w:r w:rsidR="0006701B">
        <w:t>0.008</w:t>
      </w:r>
      <w:r w:rsidR="008A4D7E">
        <w:t>, p=0.</w:t>
      </w:r>
      <w:r w:rsidR="0006701B">
        <w:t>929</w:t>
      </w:r>
      <w:r w:rsidR="008A4D7E">
        <w:t xml:space="preserve">, </w:t>
      </w:r>
      <w:r w:rsidR="008A4D7E">
        <w:rPr>
          <w:rFonts w:ascii="Symbol" w:hAnsi="Symbol"/>
        </w:rPr>
        <w:t>h</w:t>
      </w:r>
      <w:r w:rsidR="008A4D7E">
        <w:rPr>
          <w:vertAlign w:val="superscript"/>
        </w:rPr>
        <w:t>2</w:t>
      </w:r>
      <w:r w:rsidR="008A4D7E">
        <w:rPr>
          <w:vertAlign w:val="subscript"/>
        </w:rPr>
        <w:t>p</w:t>
      </w:r>
      <w:r w:rsidR="008A4D7E">
        <w:t>=0.0</w:t>
      </w:r>
      <w:r w:rsidR="0006701B">
        <w:t>01</w:t>
      </w:r>
      <w:r w:rsidR="008A4D7E">
        <w:t>), reactivation session (F(1,</w:t>
      </w:r>
      <w:r w:rsidR="0006701B">
        <w:t>1</w:t>
      </w:r>
      <w:r w:rsidR="008A4D7E">
        <w:t>4)=3.</w:t>
      </w:r>
      <w:r w:rsidR="0006701B">
        <w:t>25</w:t>
      </w:r>
      <w:r w:rsidR="008A4D7E">
        <w:t>, p=0.0</w:t>
      </w:r>
      <w:r w:rsidR="0006701B">
        <w:t>93</w:t>
      </w:r>
      <w:r w:rsidR="008A4D7E">
        <w:t xml:space="preserve">, </w:t>
      </w:r>
      <w:r w:rsidR="008A4D7E">
        <w:rPr>
          <w:rFonts w:ascii="Symbol" w:hAnsi="Symbol"/>
        </w:rPr>
        <w:t>h</w:t>
      </w:r>
      <w:r w:rsidR="008A4D7E">
        <w:rPr>
          <w:vertAlign w:val="superscript"/>
        </w:rPr>
        <w:t>2</w:t>
      </w:r>
      <w:r w:rsidR="008A4D7E">
        <w:rPr>
          <w:vertAlign w:val="subscript"/>
        </w:rPr>
        <w:t>p</w:t>
      </w:r>
      <w:r w:rsidR="008A4D7E">
        <w:t>=0.</w:t>
      </w:r>
      <w:r w:rsidR="0006701B">
        <w:t>188</w:t>
      </w:r>
      <w:r w:rsidR="008A4D7E">
        <w:t>) or during training</w:t>
      </w:r>
      <w:r w:rsidR="007301E7">
        <w:t xml:space="preserve"> </w:t>
      </w:r>
      <w:r w:rsidR="008A4D7E">
        <w:t>(F(1,</w:t>
      </w:r>
      <w:r w:rsidR="0006701B">
        <w:t>1</w:t>
      </w:r>
      <w:r w:rsidR="008A4D7E">
        <w:t>4)</w:t>
      </w:r>
      <w:r w:rsidR="0006701B">
        <w:t>&lt;0.001</w:t>
      </w:r>
      <w:r w:rsidR="008A4D7E">
        <w:t>, p=0.</w:t>
      </w:r>
      <w:r w:rsidR="0006701B">
        <w:t>988</w:t>
      </w:r>
      <w:r w:rsidR="008A4D7E">
        <w:t xml:space="preserve">, </w:t>
      </w:r>
      <w:r w:rsidR="008A4D7E">
        <w:rPr>
          <w:rFonts w:ascii="Symbol" w:hAnsi="Symbol"/>
        </w:rPr>
        <w:t>h</w:t>
      </w:r>
      <w:r w:rsidR="008A4D7E">
        <w:rPr>
          <w:vertAlign w:val="superscript"/>
        </w:rPr>
        <w:t>2</w:t>
      </w:r>
      <w:r w:rsidR="008A4D7E">
        <w:rPr>
          <w:vertAlign w:val="subscript"/>
        </w:rPr>
        <w:t>p</w:t>
      </w:r>
      <w:r w:rsidR="0006701B">
        <w:t>&lt;</w:t>
      </w:r>
      <w:r w:rsidR="008A4D7E">
        <w:t>0.0</w:t>
      </w:r>
      <w:r w:rsidR="0006701B">
        <w:t>01</w:t>
      </w:r>
      <w:r w:rsidR="008A4D7E">
        <w:t>).</w:t>
      </w:r>
    </w:p>
    <w:p w14:paraId="6DC5EA3E" w14:textId="77777777" w:rsidR="008A4D7E" w:rsidRDefault="008A4D7E" w:rsidP="00582ADD">
      <w:pPr>
        <w:spacing w:after="0" w:line="360" w:lineRule="auto"/>
        <w:rPr>
          <w:lang w:eastAsia="zh-CN"/>
        </w:rPr>
      </w:pPr>
    </w:p>
    <w:p w14:paraId="250291B7" w14:textId="163D61BC" w:rsidR="008A4D7E" w:rsidRDefault="00EE4A34" w:rsidP="00582ADD">
      <w:pPr>
        <w:spacing w:after="0" w:line="360" w:lineRule="auto"/>
        <w:rPr>
          <w:lang w:eastAsia="zh-CN"/>
        </w:rPr>
      </w:pPr>
      <w:r>
        <w:rPr>
          <w:noProof/>
          <w:lang w:eastAsia="zh-CN"/>
        </w:rPr>
        <w:drawing>
          <wp:inline distT="0" distB="0" distL="0" distR="0" wp14:anchorId="2C082A1F" wp14:editId="12E81DE4">
            <wp:extent cx="5716389" cy="30416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2127" cy="3050024"/>
                    </a:xfrm>
                    <a:prstGeom prst="rect">
                      <a:avLst/>
                    </a:prstGeom>
                    <a:noFill/>
                  </pic:spPr>
                </pic:pic>
              </a:graphicData>
            </a:graphic>
          </wp:inline>
        </w:drawing>
      </w:r>
    </w:p>
    <w:p w14:paraId="1529CE3C" w14:textId="65D0F884" w:rsidR="008A4D7E" w:rsidRPr="000B0455" w:rsidRDefault="000B0455" w:rsidP="00582ADD">
      <w:pPr>
        <w:spacing w:after="0" w:line="360" w:lineRule="auto"/>
        <w:rPr>
          <w:sz w:val="20"/>
          <w:szCs w:val="20"/>
          <w:lang w:eastAsia="zh-CN"/>
        </w:rPr>
      </w:pPr>
      <w:r>
        <w:rPr>
          <w:b/>
          <w:bCs/>
          <w:sz w:val="20"/>
          <w:szCs w:val="20"/>
          <w:lang w:eastAsia="zh-CN"/>
        </w:rPr>
        <w:t xml:space="preserve">Fig. S1. </w:t>
      </w:r>
      <w:r>
        <w:rPr>
          <w:sz w:val="20"/>
          <w:szCs w:val="20"/>
          <w:lang w:eastAsia="zh-CN"/>
        </w:rPr>
        <w:t xml:space="preserve">No differences </w:t>
      </w:r>
      <w:r w:rsidR="001523B8">
        <w:rPr>
          <w:sz w:val="20"/>
          <w:szCs w:val="20"/>
          <w:lang w:eastAsia="zh-CN"/>
        </w:rPr>
        <w:t xml:space="preserve">between Saline and MK-801-treated rats across any phase of the experiment when the 30-min context extinction session took place before the start of instrumental training. Data presented as mean </w:t>
      </w:r>
      <w:r w:rsidR="001523B8">
        <w:rPr>
          <w:rFonts w:cstheme="minorHAnsi"/>
          <w:sz w:val="20"/>
          <w:szCs w:val="20"/>
          <w:lang w:eastAsia="zh-CN"/>
        </w:rPr>
        <w:t>±</w:t>
      </w:r>
      <w:r w:rsidR="00AB4BB4">
        <w:rPr>
          <w:sz w:val="20"/>
          <w:szCs w:val="20"/>
          <w:lang w:eastAsia="zh-CN"/>
        </w:rPr>
        <w:t xml:space="preserve"> SEM.</w:t>
      </w:r>
    </w:p>
    <w:p w14:paraId="1E546C6F" w14:textId="77777777" w:rsidR="004147FC" w:rsidRDefault="004147FC">
      <w:pPr>
        <w:rPr>
          <w:lang w:eastAsia="zh-CN"/>
        </w:rPr>
      </w:pPr>
      <w:r>
        <w:rPr>
          <w:lang w:eastAsia="zh-CN"/>
        </w:rPr>
        <w:br w:type="page"/>
      </w:r>
    </w:p>
    <w:p w14:paraId="42FC9BF9" w14:textId="6A9F5F0A" w:rsidR="00544178" w:rsidRPr="002637FA" w:rsidRDefault="004147FC" w:rsidP="00582ADD">
      <w:pPr>
        <w:spacing w:after="0" w:line="360" w:lineRule="auto"/>
        <w:rPr>
          <w:b/>
          <w:bCs/>
        </w:rPr>
      </w:pPr>
      <w:r w:rsidRPr="002637FA">
        <w:rPr>
          <w:b/>
          <w:bCs/>
          <w:lang w:eastAsia="zh-CN"/>
        </w:rPr>
        <w:lastRenderedPageBreak/>
        <w:t xml:space="preserve">Analyses of </w:t>
      </w:r>
      <w:r w:rsidR="002637FA" w:rsidRPr="002637FA">
        <w:rPr>
          <w:b/>
          <w:bCs/>
          <w:lang w:eastAsia="zh-CN"/>
        </w:rPr>
        <w:t>s</w:t>
      </w:r>
      <w:r w:rsidR="003252B8" w:rsidRPr="002637FA">
        <w:rPr>
          <w:rFonts w:hint="eastAsia"/>
          <w:b/>
          <w:bCs/>
          <w:lang w:eastAsia="zh-CN"/>
        </w:rPr>
        <w:t>e</w:t>
      </w:r>
      <w:r w:rsidR="003252B8" w:rsidRPr="002637FA">
        <w:rPr>
          <w:b/>
          <w:bCs/>
        </w:rPr>
        <w:t>ssion length</w:t>
      </w:r>
    </w:p>
    <w:p w14:paraId="5A9F988D" w14:textId="215522A3" w:rsidR="003252B8" w:rsidRPr="001502F8" w:rsidRDefault="001502F8" w:rsidP="00582ADD">
      <w:pPr>
        <w:spacing w:after="0" w:line="360" w:lineRule="auto"/>
        <w:rPr>
          <w:i/>
          <w:iCs/>
        </w:rPr>
      </w:pPr>
      <w:r>
        <w:rPr>
          <w:i/>
          <w:iCs/>
        </w:rPr>
        <w:t>Context extinction vs direct reactivation experiment</w:t>
      </w:r>
    </w:p>
    <w:p w14:paraId="63D0E2C0" w14:textId="3CFCBB6A" w:rsidR="003252B8" w:rsidRDefault="006270A2" w:rsidP="00582ADD">
      <w:pPr>
        <w:spacing w:after="0" w:line="360" w:lineRule="auto"/>
      </w:pPr>
      <w:r>
        <w:rPr>
          <w:lang w:eastAsia="zh-CN"/>
        </w:rPr>
        <w:t xml:space="preserve">There </w:t>
      </w:r>
      <w:r w:rsidR="00B9205D">
        <w:rPr>
          <w:lang w:eastAsia="zh-CN"/>
        </w:rPr>
        <w:t xml:space="preserve">were </w:t>
      </w:r>
      <w:r>
        <w:rPr>
          <w:lang w:eastAsia="zh-CN"/>
        </w:rPr>
        <w:t>no difference</w:t>
      </w:r>
      <w:r w:rsidR="00B9205D">
        <w:rPr>
          <w:lang w:eastAsia="zh-CN"/>
        </w:rPr>
        <w:t>s</w:t>
      </w:r>
      <w:r>
        <w:rPr>
          <w:lang w:eastAsia="zh-CN"/>
        </w:rPr>
        <w:t xml:space="preserve"> </w:t>
      </w:r>
      <w:r w:rsidR="00B9205D">
        <w:rPr>
          <w:lang w:eastAsia="zh-CN"/>
        </w:rPr>
        <w:t xml:space="preserve">in </w:t>
      </w:r>
      <w:r>
        <w:rPr>
          <w:lang w:eastAsia="zh-CN"/>
        </w:rPr>
        <w:t>session length between context extinction and direct reactivation group</w:t>
      </w:r>
      <w:r w:rsidR="00F905BD">
        <w:rPr>
          <w:lang w:eastAsia="zh-CN"/>
        </w:rPr>
        <w:t>s</w:t>
      </w:r>
      <w:r>
        <w:rPr>
          <w:lang w:eastAsia="zh-CN"/>
        </w:rPr>
        <w:t xml:space="preserve"> a</w:t>
      </w:r>
      <w:r>
        <w:t xml:space="preserve">t the reactivation session (Condition x MK-801: F(1,44)=0.67, p=0.417, </w:t>
      </w:r>
      <w:r>
        <w:rPr>
          <w:rFonts w:ascii="Symbol" w:hAnsi="Symbol"/>
        </w:rPr>
        <w:t>h</w:t>
      </w:r>
      <w:r>
        <w:rPr>
          <w:vertAlign w:val="superscript"/>
        </w:rPr>
        <w:t>2</w:t>
      </w:r>
      <w:r>
        <w:rPr>
          <w:vertAlign w:val="subscript"/>
        </w:rPr>
        <w:t>p</w:t>
      </w:r>
      <w:r>
        <w:t xml:space="preserve">=0.015; MK-801: F(1,44)=3.57, p=0.066, </w:t>
      </w:r>
      <w:r>
        <w:rPr>
          <w:rFonts w:ascii="Symbol" w:hAnsi="Symbol"/>
        </w:rPr>
        <w:t>h</w:t>
      </w:r>
      <w:r>
        <w:rPr>
          <w:vertAlign w:val="superscript"/>
        </w:rPr>
        <w:t>2</w:t>
      </w:r>
      <w:r>
        <w:rPr>
          <w:vertAlign w:val="subscript"/>
        </w:rPr>
        <w:t>p</w:t>
      </w:r>
      <w:r>
        <w:t>=0.075; context extinction condition: F(1,2</w:t>
      </w:r>
      <w:r w:rsidR="000B526E">
        <w:t>2</w:t>
      </w:r>
      <w:r>
        <w:t>)=0.</w:t>
      </w:r>
      <w:r w:rsidR="000B526E">
        <w:t>85</w:t>
      </w:r>
      <w:r>
        <w:t>, p=0.</w:t>
      </w:r>
      <w:r w:rsidR="000B526E">
        <w:t>367</w:t>
      </w:r>
      <w:r>
        <w:t xml:space="preserve">, </w:t>
      </w:r>
      <w:r>
        <w:rPr>
          <w:rFonts w:ascii="Symbol" w:hAnsi="Symbol"/>
        </w:rPr>
        <w:t>h</w:t>
      </w:r>
      <w:r>
        <w:rPr>
          <w:vertAlign w:val="superscript"/>
        </w:rPr>
        <w:t>2</w:t>
      </w:r>
      <w:r>
        <w:rPr>
          <w:vertAlign w:val="subscript"/>
        </w:rPr>
        <w:t>p</w:t>
      </w:r>
      <w:r>
        <w:t>=0.0</w:t>
      </w:r>
      <w:r w:rsidR="000B526E">
        <w:t>37</w:t>
      </w:r>
      <w:r>
        <w:t>; direct reactivation condition: F(1,22)=</w:t>
      </w:r>
      <w:r w:rsidR="000B526E">
        <w:t>2.76</w:t>
      </w:r>
      <w:r>
        <w:t>, p=0.</w:t>
      </w:r>
      <w:r w:rsidR="000B526E">
        <w:t>111</w:t>
      </w:r>
      <w:r>
        <w:t xml:space="preserve">, </w:t>
      </w:r>
      <w:r>
        <w:rPr>
          <w:rFonts w:ascii="Symbol" w:hAnsi="Symbol"/>
        </w:rPr>
        <w:t xml:space="preserve"> h</w:t>
      </w:r>
      <w:r>
        <w:rPr>
          <w:vertAlign w:val="superscript"/>
        </w:rPr>
        <w:t>2</w:t>
      </w:r>
      <w:r>
        <w:rPr>
          <w:vertAlign w:val="subscript"/>
        </w:rPr>
        <w:t>p</w:t>
      </w:r>
      <w:r>
        <w:t>=0.</w:t>
      </w:r>
      <w:r w:rsidR="000B526E">
        <w:t>112</w:t>
      </w:r>
      <w:r>
        <w:t xml:space="preserve">), or during training (Condition x MK-801: F(1,44)=0.06, p=0.804, </w:t>
      </w:r>
      <w:r>
        <w:rPr>
          <w:rFonts w:ascii="Symbol" w:hAnsi="Symbol"/>
        </w:rPr>
        <w:t>h</w:t>
      </w:r>
      <w:r>
        <w:rPr>
          <w:vertAlign w:val="superscript"/>
        </w:rPr>
        <w:t>2</w:t>
      </w:r>
      <w:r>
        <w:rPr>
          <w:vertAlign w:val="subscript"/>
        </w:rPr>
        <w:t>p</w:t>
      </w:r>
      <w:r>
        <w:t>=0.001; MK-801 (F(1,4</w:t>
      </w:r>
      <w:r w:rsidR="007E5B2B">
        <w:t>4</w:t>
      </w:r>
      <w:r>
        <w:t>)=0.</w:t>
      </w:r>
      <w:r w:rsidR="007E5B2B">
        <w:t>62</w:t>
      </w:r>
      <w:r>
        <w:t>, p=0.</w:t>
      </w:r>
      <w:r w:rsidR="007E5B2B">
        <w:t>434</w:t>
      </w:r>
      <w:r>
        <w:t xml:space="preserve">, </w:t>
      </w:r>
      <w:r>
        <w:rPr>
          <w:rFonts w:ascii="Symbol" w:hAnsi="Symbol"/>
        </w:rPr>
        <w:t>h</w:t>
      </w:r>
      <w:r>
        <w:rPr>
          <w:vertAlign w:val="superscript"/>
        </w:rPr>
        <w:t>2</w:t>
      </w:r>
      <w:r>
        <w:rPr>
          <w:vertAlign w:val="subscript"/>
        </w:rPr>
        <w:t>p</w:t>
      </w:r>
      <w:r w:rsidR="007E5B2B">
        <w:t>=</w:t>
      </w:r>
      <w:r>
        <w:t>0.0</w:t>
      </w:r>
      <w:r w:rsidR="007E5B2B">
        <w:t>14</w:t>
      </w:r>
      <w:r>
        <w:t>; context extinction condition: F(1,2</w:t>
      </w:r>
      <w:r w:rsidR="000B526E">
        <w:t>2</w:t>
      </w:r>
      <w:r>
        <w:t>)=0.</w:t>
      </w:r>
      <w:r w:rsidR="000B526E">
        <w:t>15</w:t>
      </w:r>
      <w:r>
        <w:t>, p=0.</w:t>
      </w:r>
      <w:r w:rsidR="000B526E">
        <w:t>707</w:t>
      </w:r>
      <w:r>
        <w:t xml:space="preserve">, </w:t>
      </w:r>
      <w:r>
        <w:rPr>
          <w:rFonts w:ascii="Symbol" w:hAnsi="Symbol"/>
        </w:rPr>
        <w:t>h</w:t>
      </w:r>
      <w:r>
        <w:rPr>
          <w:vertAlign w:val="superscript"/>
        </w:rPr>
        <w:t>2</w:t>
      </w:r>
      <w:r>
        <w:rPr>
          <w:vertAlign w:val="subscript"/>
        </w:rPr>
        <w:t>p</w:t>
      </w:r>
      <w:r>
        <w:t>=0.00</w:t>
      </w:r>
      <w:r w:rsidR="000B526E">
        <w:t>7</w:t>
      </w:r>
      <w:r>
        <w:t>; direct reactivation condition: F(1,22)=0.</w:t>
      </w:r>
      <w:r w:rsidR="000B526E">
        <w:t>54</w:t>
      </w:r>
      <w:r>
        <w:t>, p=0.</w:t>
      </w:r>
      <w:r w:rsidR="000B526E">
        <w:t>469</w:t>
      </w:r>
      <w:r>
        <w:t xml:space="preserve">, </w:t>
      </w:r>
      <w:r>
        <w:rPr>
          <w:rFonts w:ascii="Symbol" w:hAnsi="Symbol"/>
        </w:rPr>
        <w:t>h</w:t>
      </w:r>
      <w:r>
        <w:rPr>
          <w:vertAlign w:val="superscript"/>
        </w:rPr>
        <w:t>2</w:t>
      </w:r>
      <w:r>
        <w:rPr>
          <w:vertAlign w:val="subscript"/>
        </w:rPr>
        <w:t>p</w:t>
      </w:r>
      <w:r w:rsidR="000B526E">
        <w:t>=</w:t>
      </w:r>
      <w:r>
        <w:t>0.0</w:t>
      </w:r>
      <w:r w:rsidR="000B526E">
        <w:t>24</w:t>
      </w:r>
      <w:r>
        <w:t>).</w:t>
      </w:r>
    </w:p>
    <w:p w14:paraId="616B33F6" w14:textId="77777777" w:rsidR="007267E8" w:rsidRDefault="007267E8" w:rsidP="00582ADD">
      <w:pPr>
        <w:spacing w:after="0" w:line="360" w:lineRule="auto"/>
      </w:pPr>
    </w:p>
    <w:p w14:paraId="6E8DACDE" w14:textId="3E0CC4BE" w:rsidR="007267E8" w:rsidRDefault="00C83EAE" w:rsidP="00582ADD">
      <w:pPr>
        <w:spacing w:after="0" w:line="360" w:lineRule="auto"/>
      </w:pPr>
      <w:r>
        <w:rPr>
          <w:noProof/>
        </w:rPr>
        <w:drawing>
          <wp:inline distT="0" distB="0" distL="0" distR="0" wp14:anchorId="574D190D" wp14:editId="08EE7575">
            <wp:extent cx="5752465" cy="2459038"/>
            <wp:effectExtent l="0" t="0" r="63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81170" cy="2471309"/>
                    </a:xfrm>
                    <a:prstGeom prst="rect">
                      <a:avLst/>
                    </a:prstGeom>
                    <a:noFill/>
                  </pic:spPr>
                </pic:pic>
              </a:graphicData>
            </a:graphic>
          </wp:inline>
        </w:drawing>
      </w:r>
    </w:p>
    <w:p w14:paraId="1147AD91" w14:textId="18A56FB6" w:rsidR="007267E8" w:rsidRPr="00C00FFA" w:rsidRDefault="00C00FFA" w:rsidP="00582ADD">
      <w:pPr>
        <w:spacing w:after="0" w:line="360" w:lineRule="auto"/>
        <w:rPr>
          <w:sz w:val="20"/>
          <w:szCs w:val="20"/>
          <w:lang w:eastAsia="zh-CN"/>
        </w:rPr>
      </w:pPr>
      <w:r>
        <w:rPr>
          <w:b/>
          <w:bCs/>
          <w:sz w:val="20"/>
          <w:szCs w:val="20"/>
        </w:rPr>
        <w:t xml:space="preserve">Fig. S2. </w:t>
      </w:r>
      <w:r w:rsidR="00B04F7D">
        <w:rPr>
          <w:sz w:val="20"/>
          <w:szCs w:val="20"/>
        </w:rPr>
        <w:t>In the comparison between the context extinction and direct reactivation conditions, there were n</w:t>
      </w:r>
      <w:r>
        <w:rPr>
          <w:sz w:val="20"/>
          <w:szCs w:val="20"/>
        </w:rPr>
        <w:t xml:space="preserve">o differences in session length </w:t>
      </w:r>
      <w:r w:rsidR="007A2CC9">
        <w:rPr>
          <w:sz w:val="20"/>
          <w:szCs w:val="20"/>
        </w:rPr>
        <w:t>between reactivation conditions and drug treatments across training or reactivation.</w:t>
      </w:r>
      <w:r w:rsidR="00F65698">
        <w:rPr>
          <w:sz w:val="20"/>
          <w:szCs w:val="20"/>
        </w:rPr>
        <w:t xml:space="preserve"> </w:t>
      </w:r>
      <w:r w:rsidR="00F65698">
        <w:rPr>
          <w:sz w:val="20"/>
          <w:szCs w:val="20"/>
          <w:lang w:eastAsia="zh-CN"/>
        </w:rPr>
        <w:t xml:space="preserve">Data presented as mean </w:t>
      </w:r>
      <w:r w:rsidR="00F65698">
        <w:rPr>
          <w:rFonts w:cstheme="minorHAnsi"/>
          <w:sz w:val="20"/>
          <w:szCs w:val="20"/>
          <w:lang w:eastAsia="zh-CN"/>
        </w:rPr>
        <w:t>±</w:t>
      </w:r>
      <w:r w:rsidR="00F65698">
        <w:rPr>
          <w:sz w:val="20"/>
          <w:szCs w:val="20"/>
          <w:lang w:eastAsia="zh-CN"/>
        </w:rPr>
        <w:t xml:space="preserve"> SEM.</w:t>
      </w:r>
    </w:p>
    <w:p w14:paraId="1D3A0E0A" w14:textId="77777777" w:rsidR="00135333" w:rsidRDefault="00135333">
      <w:pPr>
        <w:rPr>
          <w:i/>
          <w:iCs/>
          <w:lang w:eastAsia="zh-CN"/>
        </w:rPr>
      </w:pPr>
      <w:r>
        <w:rPr>
          <w:i/>
          <w:iCs/>
          <w:lang w:eastAsia="zh-CN"/>
        </w:rPr>
        <w:br w:type="page"/>
      </w:r>
    </w:p>
    <w:p w14:paraId="37F0839B" w14:textId="1A4D2967" w:rsidR="00BA49D3" w:rsidRPr="00BA49D3" w:rsidRDefault="00BA49D3" w:rsidP="00582ADD">
      <w:pPr>
        <w:spacing w:after="0" w:line="360" w:lineRule="auto"/>
        <w:rPr>
          <w:i/>
          <w:iCs/>
          <w:lang w:eastAsia="zh-CN"/>
        </w:rPr>
      </w:pPr>
      <w:r>
        <w:rPr>
          <w:i/>
          <w:iCs/>
          <w:lang w:eastAsia="zh-CN"/>
        </w:rPr>
        <w:lastRenderedPageBreak/>
        <w:t>Context extinction vs delayed reactivation experiment</w:t>
      </w:r>
    </w:p>
    <w:p w14:paraId="39A409FC" w14:textId="01804470" w:rsidR="00061572" w:rsidRDefault="00061572" w:rsidP="00582ADD">
      <w:pPr>
        <w:spacing w:after="0" w:line="360" w:lineRule="auto"/>
      </w:pPr>
      <w:r>
        <w:rPr>
          <w:lang w:eastAsia="zh-CN"/>
        </w:rPr>
        <w:t xml:space="preserve">There </w:t>
      </w:r>
      <w:r w:rsidR="00BA49D3">
        <w:rPr>
          <w:lang w:eastAsia="zh-CN"/>
        </w:rPr>
        <w:t xml:space="preserve">were </w:t>
      </w:r>
      <w:r>
        <w:rPr>
          <w:lang w:eastAsia="zh-CN"/>
        </w:rPr>
        <w:t>no difference</w:t>
      </w:r>
      <w:r w:rsidR="00BA49D3">
        <w:rPr>
          <w:lang w:eastAsia="zh-CN"/>
        </w:rPr>
        <w:t>s</w:t>
      </w:r>
      <w:r>
        <w:rPr>
          <w:lang w:eastAsia="zh-CN"/>
        </w:rPr>
        <w:t xml:space="preserve"> </w:t>
      </w:r>
      <w:r w:rsidR="00BA49D3">
        <w:rPr>
          <w:lang w:eastAsia="zh-CN"/>
        </w:rPr>
        <w:t xml:space="preserve">in </w:t>
      </w:r>
      <w:r>
        <w:rPr>
          <w:lang w:eastAsia="zh-CN"/>
        </w:rPr>
        <w:t xml:space="preserve">session length between </w:t>
      </w:r>
      <w:r w:rsidR="00BA49D3">
        <w:rPr>
          <w:lang w:eastAsia="zh-CN"/>
        </w:rPr>
        <w:t xml:space="preserve">the </w:t>
      </w:r>
      <w:r>
        <w:rPr>
          <w:lang w:eastAsia="zh-CN"/>
        </w:rPr>
        <w:t xml:space="preserve">context extinction and </w:t>
      </w:r>
      <w:r w:rsidR="00A363A0">
        <w:rPr>
          <w:lang w:eastAsia="zh-CN"/>
        </w:rPr>
        <w:t>delayed</w:t>
      </w:r>
      <w:r>
        <w:rPr>
          <w:lang w:eastAsia="zh-CN"/>
        </w:rPr>
        <w:t xml:space="preserve"> reactivation group</w:t>
      </w:r>
      <w:r w:rsidR="00BA49D3">
        <w:rPr>
          <w:lang w:eastAsia="zh-CN"/>
        </w:rPr>
        <w:t>s</w:t>
      </w:r>
      <w:r>
        <w:rPr>
          <w:lang w:eastAsia="zh-CN"/>
        </w:rPr>
        <w:t xml:space="preserve"> a</w:t>
      </w:r>
      <w:r>
        <w:t xml:space="preserve">t the reactivation session (Condition x MK-801: F(1,27)=1.29, p=0.266, </w:t>
      </w:r>
      <w:r>
        <w:rPr>
          <w:rFonts w:ascii="Symbol" w:hAnsi="Symbol"/>
        </w:rPr>
        <w:t>h</w:t>
      </w:r>
      <w:r>
        <w:rPr>
          <w:vertAlign w:val="superscript"/>
        </w:rPr>
        <w:t>2</w:t>
      </w:r>
      <w:r>
        <w:rPr>
          <w:vertAlign w:val="subscript"/>
        </w:rPr>
        <w:t>p</w:t>
      </w:r>
      <w:r>
        <w:t>=0.046; MK-801: F(1,</w:t>
      </w:r>
      <w:r w:rsidR="00A363A0">
        <w:t>27</w:t>
      </w:r>
      <w:r>
        <w:t>)=</w:t>
      </w:r>
      <w:r w:rsidR="00A363A0">
        <w:t>2.16</w:t>
      </w:r>
      <w:r>
        <w:t>, p=0.</w:t>
      </w:r>
      <w:r w:rsidR="00A363A0">
        <w:t>153</w:t>
      </w:r>
      <w:r>
        <w:t xml:space="preserve">, </w:t>
      </w:r>
      <w:r>
        <w:rPr>
          <w:rFonts w:ascii="Symbol" w:hAnsi="Symbol"/>
        </w:rPr>
        <w:t>h</w:t>
      </w:r>
      <w:r>
        <w:rPr>
          <w:vertAlign w:val="superscript"/>
        </w:rPr>
        <w:t>2</w:t>
      </w:r>
      <w:r>
        <w:rPr>
          <w:vertAlign w:val="subscript"/>
        </w:rPr>
        <w:t>p</w:t>
      </w:r>
      <w:r>
        <w:t>=0.07</w:t>
      </w:r>
      <w:r w:rsidR="00A363A0">
        <w:t>4</w:t>
      </w:r>
      <w:r>
        <w:t>; context extinction condition: F(1,</w:t>
      </w:r>
      <w:r w:rsidR="00A363A0">
        <w:t>14</w:t>
      </w:r>
      <w:r>
        <w:t>)=0.</w:t>
      </w:r>
      <w:r w:rsidR="00A363A0">
        <w:t>0</w:t>
      </w:r>
      <w:r>
        <w:t>5, p=0.</w:t>
      </w:r>
      <w:r w:rsidR="00A363A0">
        <w:t>819</w:t>
      </w:r>
      <w:r>
        <w:t xml:space="preserve">, </w:t>
      </w:r>
      <w:r>
        <w:rPr>
          <w:rFonts w:ascii="Symbol" w:hAnsi="Symbol"/>
        </w:rPr>
        <w:t>h</w:t>
      </w:r>
      <w:r>
        <w:rPr>
          <w:vertAlign w:val="superscript"/>
        </w:rPr>
        <w:t>2</w:t>
      </w:r>
      <w:r>
        <w:rPr>
          <w:vertAlign w:val="subscript"/>
        </w:rPr>
        <w:t>p</w:t>
      </w:r>
      <w:r>
        <w:t>=0.0</w:t>
      </w:r>
      <w:r w:rsidR="00A363A0">
        <w:t>04</w:t>
      </w:r>
      <w:r>
        <w:t xml:space="preserve">; </w:t>
      </w:r>
      <w:r w:rsidR="00A363A0">
        <w:t>delayed</w:t>
      </w:r>
      <w:r>
        <w:t xml:space="preserve"> reactivation condition: F(1,</w:t>
      </w:r>
      <w:r w:rsidR="0008097D">
        <w:t>13</w:t>
      </w:r>
      <w:r>
        <w:t>)=</w:t>
      </w:r>
      <w:r w:rsidR="00A363A0">
        <w:t>3.53</w:t>
      </w:r>
      <w:r>
        <w:t>, p=0.</w:t>
      </w:r>
      <w:r w:rsidR="00A363A0">
        <w:t>083</w:t>
      </w:r>
      <w:r>
        <w:t xml:space="preserve">, </w:t>
      </w:r>
      <w:r>
        <w:rPr>
          <w:rFonts w:ascii="Symbol" w:hAnsi="Symbol"/>
        </w:rPr>
        <w:t xml:space="preserve"> h</w:t>
      </w:r>
      <w:r>
        <w:rPr>
          <w:vertAlign w:val="superscript"/>
        </w:rPr>
        <w:t>2</w:t>
      </w:r>
      <w:r>
        <w:rPr>
          <w:vertAlign w:val="subscript"/>
        </w:rPr>
        <w:t>p</w:t>
      </w:r>
      <w:r>
        <w:t>=0.</w:t>
      </w:r>
      <w:r w:rsidR="0008097D">
        <w:t>213</w:t>
      </w:r>
      <w:r>
        <w:t>), or during training (Condition x MK-801: F(1,</w:t>
      </w:r>
      <w:r w:rsidR="00A363A0">
        <w:t>27</w:t>
      </w:r>
      <w:r>
        <w:t>)=0.</w:t>
      </w:r>
      <w:r w:rsidR="00A363A0">
        <w:t>95</w:t>
      </w:r>
      <w:r>
        <w:t>, p=0.</w:t>
      </w:r>
      <w:r w:rsidR="00A363A0">
        <w:t>339</w:t>
      </w:r>
      <w:r>
        <w:t xml:space="preserve">, </w:t>
      </w:r>
      <w:r>
        <w:rPr>
          <w:rFonts w:ascii="Symbol" w:hAnsi="Symbol"/>
        </w:rPr>
        <w:t>h</w:t>
      </w:r>
      <w:r>
        <w:rPr>
          <w:vertAlign w:val="superscript"/>
        </w:rPr>
        <w:t>2</w:t>
      </w:r>
      <w:r>
        <w:rPr>
          <w:vertAlign w:val="subscript"/>
        </w:rPr>
        <w:t>p</w:t>
      </w:r>
      <w:r>
        <w:t>=0.0</w:t>
      </w:r>
      <w:r w:rsidR="00A363A0">
        <w:t>34</w:t>
      </w:r>
      <w:r>
        <w:t>; MK-801 (F(1,</w:t>
      </w:r>
      <w:r w:rsidR="00A363A0">
        <w:t>27</w:t>
      </w:r>
      <w:r>
        <w:t>)=0.</w:t>
      </w:r>
      <w:r w:rsidR="00A363A0">
        <w:t>31</w:t>
      </w:r>
      <w:r>
        <w:t>, p=0.</w:t>
      </w:r>
      <w:r w:rsidR="00A363A0">
        <w:t>584</w:t>
      </w:r>
      <w:r>
        <w:t xml:space="preserve">, </w:t>
      </w:r>
      <w:r>
        <w:rPr>
          <w:rFonts w:ascii="Symbol" w:hAnsi="Symbol"/>
        </w:rPr>
        <w:t>h</w:t>
      </w:r>
      <w:r>
        <w:rPr>
          <w:vertAlign w:val="superscript"/>
        </w:rPr>
        <w:t>2</w:t>
      </w:r>
      <w:r>
        <w:rPr>
          <w:vertAlign w:val="subscript"/>
        </w:rPr>
        <w:t>p</w:t>
      </w:r>
      <w:r>
        <w:t>=0.0</w:t>
      </w:r>
      <w:r w:rsidR="00A363A0">
        <w:t>11</w:t>
      </w:r>
      <w:r>
        <w:t>; context extinction condition: F(1,</w:t>
      </w:r>
      <w:r w:rsidR="00A363A0">
        <w:t>14</w:t>
      </w:r>
      <w:r>
        <w:t>)=0.</w:t>
      </w:r>
      <w:r w:rsidR="00A363A0">
        <w:t>11</w:t>
      </w:r>
      <w:r>
        <w:t>, p=0.7</w:t>
      </w:r>
      <w:r w:rsidR="00A363A0">
        <w:t>48</w:t>
      </w:r>
      <w:r>
        <w:t xml:space="preserve">, </w:t>
      </w:r>
      <w:r>
        <w:rPr>
          <w:rFonts w:ascii="Symbol" w:hAnsi="Symbol"/>
        </w:rPr>
        <w:t>h</w:t>
      </w:r>
      <w:r>
        <w:rPr>
          <w:vertAlign w:val="superscript"/>
        </w:rPr>
        <w:t>2</w:t>
      </w:r>
      <w:r>
        <w:rPr>
          <w:vertAlign w:val="subscript"/>
        </w:rPr>
        <w:t>p</w:t>
      </w:r>
      <w:r>
        <w:t>=0.00</w:t>
      </w:r>
      <w:r w:rsidR="00A363A0">
        <w:t>8</w:t>
      </w:r>
      <w:r>
        <w:t xml:space="preserve">; </w:t>
      </w:r>
      <w:r w:rsidR="0008097D">
        <w:t>delayed</w:t>
      </w:r>
      <w:r>
        <w:t xml:space="preserve"> reactivation condition: F(1,</w:t>
      </w:r>
      <w:r w:rsidR="0008097D">
        <w:t>13</w:t>
      </w:r>
      <w:r>
        <w:t>)=0.</w:t>
      </w:r>
      <w:r w:rsidR="0008097D">
        <w:t>97</w:t>
      </w:r>
      <w:r>
        <w:t>, p=0.</w:t>
      </w:r>
      <w:r w:rsidR="0008097D">
        <w:t>342</w:t>
      </w:r>
      <w:r>
        <w:t xml:space="preserve">, </w:t>
      </w:r>
      <w:r>
        <w:rPr>
          <w:rFonts w:ascii="Symbol" w:hAnsi="Symbol"/>
        </w:rPr>
        <w:t>h</w:t>
      </w:r>
      <w:r>
        <w:rPr>
          <w:vertAlign w:val="superscript"/>
        </w:rPr>
        <w:t>2</w:t>
      </w:r>
      <w:r>
        <w:rPr>
          <w:vertAlign w:val="subscript"/>
        </w:rPr>
        <w:t>p</w:t>
      </w:r>
      <w:r>
        <w:t>=0.0</w:t>
      </w:r>
      <w:r w:rsidR="0008097D">
        <w:t>70</w:t>
      </w:r>
      <w:r>
        <w:t>).</w:t>
      </w:r>
    </w:p>
    <w:p w14:paraId="25D3A7B5" w14:textId="43D59156" w:rsidR="007267E8" w:rsidRDefault="007267E8" w:rsidP="00582ADD">
      <w:pPr>
        <w:spacing w:after="0" w:line="360" w:lineRule="auto"/>
      </w:pPr>
    </w:p>
    <w:p w14:paraId="73356E20" w14:textId="7AE6AFEA" w:rsidR="007267E8" w:rsidRDefault="00C83EAE" w:rsidP="00582ADD">
      <w:pPr>
        <w:spacing w:after="0" w:line="360" w:lineRule="auto"/>
      </w:pPr>
      <w:r>
        <w:rPr>
          <w:noProof/>
        </w:rPr>
        <w:drawing>
          <wp:inline distT="0" distB="0" distL="0" distR="0" wp14:anchorId="403D9C11" wp14:editId="201498CA">
            <wp:extent cx="5714365" cy="2442751"/>
            <wp:effectExtent l="0" t="0" r="63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5786" cy="2447633"/>
                    </a:xfrm>
                    <a:prstGeom prst="rect">
                      <a:avLst/>
                    </a:prstGeom>
                    <a:noFill/>
                  </pic:spPr>
                </pic:pic>
              </a:graphicData>
            </a:graphic>
          </wp:inline>
        </w:drawing>
      </w:r>
    </w:p>
    <w:p w14:paraId="39E50808" w14:textId="511EE293" w:rsidR="00693A2F" w:rsidRPr="00C00FFA" w:rsidRDefault="00693A2F" w:rsidP="00693A2F">
      <w:pPr>
        <w:spacing w:after="0" w:line="360" w:lineRule="auto"/>
        <w:rPr>
          <w:sz w:val="20"/>
          <w:szCs w:val="20"/>
          <w:lang w:eastAsia="zh-CN"/>
        </w:rPr>
      </w:pPr>
      <w:r>
        <w:rPr>
          <w:b/>
          <w:bCs/>
          <w:sz w:val="20"/>
          <w:szCs w:val="20"/>
        </w:rPr>
        <w:t xml:space="preserve">Fig. S3. </w:t>
      </w:r>
      <w:r>
        <w:rPr>
          <w:sz w:val="20"/>
          <w:szCs w:val="20"/>
        </w:rPr>
        <w:t>In the comparison between the context extinction and delayed reactivation conditions, there were no differences in session length between reactivation conditions and drug treatments across training or reactivation.</w:t>
      </w:r>
      <w:r w:rsidR="00F65698" w:rsidRPr="00F65698">
        <w:rPr>
          <w:sz w:val="20"/>
          <w:szCs w:val="20"/>
          <w:lang w:eastAsia="zh-CN"/>
        </w:rPr>
        <w:t xml:space="preserve"> </w:t>
      </w:r>
      <w:r w:rsidR="00F65698">
        <w:rPr>
          <w:sz w:val="20"/>
          <w:szCs w:val="20"/>
          <w:lang w:eastAsia="zh-CN"/>
        </w:rPr>
        <w:t xml:space="preserve">Data presented as mean </w:t>
      </w:r>
      <w:r w:rsidR="00F65698">
        <w:rPr>
          <w:rFonts w:cstheme="minorHAnsi"/>
          <w:sz w:val="20"/>
          <w:szCs w:val="20"/>
          <w:lang w:eastAsia="zh-CN"/>
        </w:rPr>
        <w:t>±</w:t>
      </w:r>
      <w:r w:rsidR="00F65698">
        <w:rPr>
          <w:sz w:val="20"/>
          <w:szCs w:val="20"/>
          <w:lang w:eastAsia="zh-CN"/>
        </w:rPr>
        <w:t xml:space="preserve"> SEM.</w:t>
      </w:r>
    </w:p>
    <w:p w14:paraId="6FDA6AF2" w14:textId="70FAB234" w:rsidR="00CE26B4" w:rsidRDefault="00CE26B4" w:rsidP="00582ADD">
      <w:pPr>
        <w:spacing w:after="0" w:line="360" w:lineRule="auto"/>
      </w:pPr>
    </w:p>
    <w:p w14:paraId="4FA1BBB5" w14:textId="77777777" w:rsidR="00135333" w:rsidRDefault="00135333">
      <w:pPr>
        <w:rPr>
          <w:lang w:eastAsia="zh-CN"/>
        </w:rPr>
      </w:pPr>
      <w:r>
        <w:rPr>
          <w:lang w:eastAsia="zh-CN"/>
        </w:rPr>
        <w:br w:type="page"/>
      </w:r>
    </w:p>
    <w:p w14:paraId="5C86DFE9" w14:textId="2C8597D4" w:rsidR="00135333" w:rsidRPr="00135333" w:rsidRDefault="00A70D91" w:rsidP="00582ADD">
      <w:pPr>
        <w:spacing w:after="0" w:line="360" w:lineRule="auto"/>
        <w:rPr>
          <w:i/>
          <w:iCs/>
          <w:lang w:eastAsia="zh-CN"/>
        </w:rPr>
      </w:pPr>
      <w:r>
        <w:rPr>
          <w:i/>
          <w:iCs/>
          <w:lang w:eastAsia="zh-CN"/>
        </w:rPr>
        <w:lastRenderedPageBreak/>
        <w:t>Direct reactivation vs delayed reactivation experiment</w:t>
      </w:r>
    </w:p>
    <w:p w14:paraId="5E7E9F00" w14:textId="3DFC9B2F" w:rsidR="004C161C" w:rsidRDefault="00FC2087" w:rsidP="00582ADD">
      <w:pPr>
        <w:spacing w:after="0" w:line="360" w:lineRule="auto"/>
      </w:pPr>
      <w:r>
        <w:rPr>
          <w:lang w:eastAsia="zh-CN"/>
        </w:rPr>
        <w:t>In the comparison of session lengths between the direct and delayed reactivation conditions, t</w:t>
      </w:r>
      <w:r w:rsidR="004C161C">
        <w:rPr>
          <w:lang w:eastAsia="zh-CN"/>
        </w:rPr>
        <w:t xml:space="preserve">here was no </w:t>
      </w:r>
      <w:r w:rsidR="00A70D91">
        <w:rPr>
          <w:lang w:eastAsia="zh-CN"/>
        </w:rPr>
        <w:t xml:space="preserve">condition x MK-801 </w:t>
      </w:r>
      <w:r w:rsidR="004C161C">
        <w:rPr>
          <w:lang w:eastAsia="zh-CN"/>
        </w:rPr>
        <w:t xml:space="preserve">interaction </w:t>
      </w:r>
      <w:r w:rsidR="004C161C">
        <w:t>(</w:t>
      </w:r>
      <w:proofErr w:type="gramStart"/>
      <w:r w:rsidR="004C161C">
        <w:t>F(</w:t>
      </w:r>
      <w:proofErr w:type="gramEnd"/>
      <w:r w:rsidR="004C161C">
        <w:t xml:space="preserve">1,28)=0.75, p=0.393, </w:t>
      </w:r>
      <w:r w:rsidR="004C161C">
        <w:rPr>
          <w:rFonts w:ascii="Symbol" w:hAnsi="Symbol"/>
        </w:rPr>
        <w:t>h</w:t>
      </w:r>
      <w:r w:rsidR="004C161C">
        <w:rPr>
          <w:vertAlign w:val="superscript"/>
        </w:rPr>
        <w:t>2</w:t>
      </w:r>
      <w:r w:rsidR="004C161C">
        <w:rPr>
          <w:vertAlign w:val="subscript"/>
        </w:rPr>
        <w:t>p</w:t>
      </w:r>
      <w:r w:rsidR="004C161C">
        <w:t xml:space="preserve">=0.026) but there was a main effect of MK-801 (F(1,28)=6.71 p=0.015, </w:t>
      </w:r>
      <w:r w:rsidR="004C161C">
        <w:rPr>
          <w:rFonts w:ascii="Symbol" w:hAnsi="Symbol"/>
        </w:rPr>
        <w:t>h</w:t>
      </w:r>
      <w:r w:rsidR="004C161C">
        <w:rPr>
          <w:vertAlign w:val="superscript"/>
        </w:rPr>
        <w:t>2</w:t>
      </w:r>
      <w:r w:rsidR="004C161C">
        <w:rPr>
          <w:vertAlign w:val="subscript"/>
        </w:rPr>
        <w:t>p</w:t>
      </w:r>
      <w:r w:rsidR="004C161C">
        <w:t xml:space="preserve">=0.193). </w:t>
      </w:r>
      <w:r w:rsidR="004C0E94">
        <w:t xml:space="preserve">Planned comparisons revealed that there was no effect of MK-801 in the </w:t>
      </w:r>
      <w:r w:rsidR="00672C45">
        <w:t>direct reactivation</w:t>
      </w:r>
      <w:r w:rsidR="00661157">
        <w:t xml:space="preserve"> </w:t>
      </w:r>
      <w:r w:rsidR="004C0E94">
        <w:t xml:space="preserve">condition </w:t>
      </w:r>
      <w:r w:rsidR="00661157">
        <w:t>(</w:t>
      </w:r>
      <w:proofErr w:type="gramStart"/>
      <w:r w:rsidR="004C161C">
        <w:t>F(</w:t>
      </w:r>
      <w:proofErr w:type="gramEnd"/>
      <w:r w:rsidR="004C161C">
        <w:t>1,14)=</w:t>
      </w:r>
      <w:r w:rsidR="00604CD7">
        <w:t>1.53</w:t>
      </w:r>
      <w:r w:rsidR="004C161C">
        <w:t>, p=0.</w:t>
      </w:r>
      <w:r w:rsidR="00604CD7">
        <w:t>236</w:t>
      </w:r>
      <w:r w:rsidR="004C161C">
        <w:t xml:space="preserve">, </w:t>
      </w:r>
      <w:r w:rsidR="004C161C">
        <w:rPr>
          <w:rFonts w:ascii="Symbol" w:hAnsi="Symbol"/>
        </w:rPr>
        <w:t>h</w:t>
      </w:r>
      <w:r w:rsidR="004C161C">
        <w:rPr>
          <w:vertAlign w:val="superscript"/>
        </w:rPr>
        <w:t>2</w:t>
      </w:r>
      <w:r w:rsidR="004C161C">
        <w:rPr>
          <w:vertAlign w:val="subscript"/>
        </w:rPr>
        <w:t>p</w:t>
      </w:r>
      <w:r w:rsidR="004C161C">
        <w:t>=0.0</w:t>
      </w:r>
      <w:r w:rsidR="00604CD7">
        <w:t>99</w:t>
      </w:r>
      <w:r w:rsidR="00661157">
        <w:t>)</w:t>
      </w:r>
      <w:r w:rsidR="004C0E94">
        <w:t>, but</w:t>
      </w:r>
      <w:r w:rsidR="002015E3">
        <w:t xml:space="preserve"> </w:t>
      </w:r>
      <w:r w:rsidR="002015E3">
        <w:br/>
      </w:r>
      <w:r w:rsidR="004C0E94">
        <w:t>MK-801</w:t>
      </w:r>
      <w:r w:rsidR="002015E3">
        <w:t xml:space="preserve">-treated rats finished the reactivation session more rapidly than </w:t>
      </w:r>
      <w:r w:rsidR="00661157">
        <w:t>saline</w:t>
      </w:r>
      <w:r w:rsidR="002015E3">
        <w:t xml:space="preserve">-treated rats in the </w:t>
      </w:r>
      <w:r w:rsidR="004C161C">
        <w:t xml:space="preserve">delayed reactivation </w:t>
      </w:r>
      <w:r w:rsidR="00661157">
        <w:t>(</w:t>
      </w:r>
      <w:r w:rsidR="004C161C">
        <w:t>F(1,1</w:t>
      </w:r>
      <w:r w:rsidR="00B03354">
        <w:t>4</w:t>
      </w:r>
      <w:r w:rsidR="004C161C">
        <w:t>)=</w:t>
      </w:r>
      <w:r w:rsidR="00B03354">
        <w:t>5.81</w:t>
      </w:r>
      <w:r w:rsidR="004C161C">
        <w:t>, p=0.0</w:t>
      </w:r>
      <w:r w:rsidR="00B03354">
        <w:t>30</w:t>
      </w:r>
      <w:r w:rsidR="004C161C">
        <w:t xml:space="preserve">, </w:t>
      </w:r>
      <w:r w:rsidR="004C161C">
        <w:rPr>
          <w:rFonts w:ascii="Symbol" w:hAnsi="Symbol"/>
        </w:rPr>
        <w:t xml:space="preserve"> h</w:t>
      </w:r>
      <w:r w:rsidR="004C161C">
        <w:rPr>
          <w:vertAlign w:val="superscript"/>
        </w:rPr>
        <w:t>2</w:t>
      </w:r>
      <w:r w:rsidR="004C161C">
        <w:rPr>
          <w:vertAlign w:val="subscript"/>
        </w:rPr>
        <w:t>p</w:t>
      </w:r>
      <w:r w:rsidR="004C161C">
        <w:t>=0.</w:t>
      </w:r>
      <w:r w:rsidR="00661157">
        <w:t>29</w:t>
      </w:r>
      <w:r w:rsidR="004C161C">
        <w:t>3)</w:t>
      </w:r>
      <w:r w:rsidR="002015E3">
        <w:t>.</w:t>
      </w:r>
      <w:r w:rsidR="004C161C">
        <w:t xml:space="preserve"> </w:t>
      </w:r>
      <w:r w:rsidR="00B87AD3">
        <w:t>In contrast, d</w:t>
      </w:r>
      <w:r w:rsidR="002015E3">
        <w:t>uring training t</w:t>
      </w:r>
      <w:r w:rsidR="00672C45">
        <w:rPr>
          <w:lang w:eastAsia="zh-CN"/>
        </w:rPr>
        <w:t xml:space="preserve">here </w:t>
      </w:r>
      <w:r w:rsidR="002015E3">
        <w:rPr>
          <w:lang w:eastAsia="zh-CN"/>
        </w:rPr>
        <w:t xml:space="preserve">were </w:t>
      </w:r>
      <w:r w:rsidR="00672C45">
        <w:rPr>
          <w:lang w:eastAsia="zh-CN"/>
        </w:rPr>
        <w:t>no difference</w:t>
      </w:r>
      <w:r w:rsidR="002015E3">
        <w:rPr>
          <w:lang w:eastAsia="zh-CN"/>
        </w:rPr>
        <w:t>s</w:t>
      </w:r>
      <w:r w:rsidR="00672C45">
        <w:rPr>
          <w:lang w:eastAsia="zh-CN"/>
        </w:rPr>
        <w:t xml:space="preserve"> </w:t>
      </w:r>
      <w:r w:rsidR="00B87AD3">
        <w:rPr>
          <w:lang w:eastAsia="zh-CN"/>
        </w:rPr>
        <w:t xml:space="preserve">in </w:t>
      </w:r>
      <w:r w:rsidR="00672C45">
        <w:rPr>
          <w:lang w:eastAsia="zh-CN"/>
        </w:rPr>
        <w:t xml:space="preserve">session length </w:t>
      </w:r>
      <w:r w:rsidR="004C161C">
        <w:t xml:space="preserve">(Condition x MK-801: </w:t>
      </w:r>
      <w:proofErr w:type="gramStart"/>
      <w:r w:rsidR="004C161C">
        <w:t>F(</w:t>
      </w:r>
      <w:proofErr w:type="gramEnd"/>
      <w:r w:rsidR="004C161C">
        <w:t>1,2</w:t>
      </w:r>
      <w:r w:rsidR="00672C45">
        <w:t>8</w:t>
      </w:r>
      <w:r w:rsidR="004C161C">
        <w:t>)=0.</w:t>
      </w:r>
      <w:r w:rsidR="00672C45">
        <w:t>08</w:t>
      </w:r>
      <w:r w:rsidR="004C161C">
        <w:t>, p=0.</w:t>
      </w:r>
      <w:r w:rsidR="00672C45">
        <w:t>776</w:t>
      </w:r>
      <w:r w:rsidR="004C161C">
        <w:t xml:space="preserve">, </w:t>
      </w:r>
      <w:r w:rsidR="004C161C">
        <w:rPr>
          <w:rFonts w:ascii="Symbol" w:hAnsi="Symbol"/>
        </w:rPr>
        <w:t>h</w:t>
      </w:r>
      <w:r w:rsidR="004C161C">
        <w:rPr>
          <w:vertAlign w:val="superscript"/>
        </w:rPr>
        <w:t>2</w:t>
      </w:r>
      <w:r w:rsidR="004C161C">
        <w:rPr>
          <w:vertAlign w:val="subscript"/>
        </w:rPr>
        <w:t>p</w:t>
      </w:r>
      <w:r w:rsidR="004C161C">
        <w:t>=0.0</w:t>
      </w:r>
      <w:r w:rsidR="00672C45">
        <w:t>03</w:t>
      </w:r>
      <w:r w:rsidR="004C161C">
        <w:t>; MK-801 (F(1,2</w:t>
      </w:r>
      <w:r w:rsidR="00672C45">
        <w:t>8</w:t>
      </w:r>
      <w:r w:rsidR="004C161C">
        <w:t>)=0.</w:t>
      </w:r>
      <w:r w:rsidR="00672C45">
        <w:t>20</w:t>
      </w:r>
      <w:r w:rsidR="004C161C">
        <w:t>, p=0.</w:t>
      </w:r>
      <w:r w:rsidR="00672C45">
        <w:t>662</w:t>
      </w:r>
      <w:r w:rsidR="004C161C">
        <w:t xml:space="preserve">, </w:t>
      </w:r>
      <w:r w:rsidR="004C161C">
        <w:rPr>
          <w:rFonts w:ascii="Symbol" w:hAnsi="Symbol"/>
        </w:rPr>
        <w:t>h</w:t>
      </w:r>
      <w:r w:rsidR="004C161C">
        <w:rPr>
          <w:vertAlign w:val="superscript"/>
        </w:rPr>
        <w:t>2</w:t>
      </w:r>
      <w:r w:rsidR="004C161C">
        <w:rPr>
          <w:vertAlign w:val="subscript"/>
        </w:rPr>
        <w:t>p</w:t>
      </w:r>
      <w:r w:rsidR="004C161C">
        <w:t>=0.0</w:t>
      </w:r>
      <w:r w:rsidR="00672C45">
        <w:t>07</w:t>
      </w:r>
      <w:r w:rsidR="004C161C">
        <w:t xml:space="preserve">; </w:t>
      </w:r>
      <w:r w:rsidR="00672C45">
        <w:t>direct reactivation</w:t>
      </w:r>
      <w:r w:rsidR="004C161C">
        <w:t xml:space="preserve"> condition: F(1,14)=0.1</w:t>
      </w:r>
      <w:r w:rsidR="00604CD7">
        <w:t>8</w:t>
      </w:r>
      <w:r w:rsidR="004C161C">
        <w:t>, p=0.</w:t>
      </w:r>
      <w:r w:rsidR="00604CD7">
        <w:t>681</w:t>
      </w:r>
      <w:r w:rsidR="004C161C">
        <w:t xml:space="preserve">, </w:t>
      </w:r>
      <w:r w:rsidR="004C161C">
        <w:rPr>
          <w:rFonts w:ascii="Symbol" w:hAnsi="Symbol"/>
        </w:rPr>
        <w:t>h</w:t>
      </w:r>
      <w:r w:rsidR="004C161C">
        <w:rPr>
          <w:vertAlign w:val="superscript"/>
        </w:rPr>
        <w:t>2</w:t>
      </w:r>
      <w:r w:rsidR="004C161C">
        <w:rPr>
          <w:vertAlign w:val="subscript"/>
        </w:rPr>
        <w:t>p</w:t>
      </w:r>
      <w:r w:rsidR="004C161C">
        <w:t>=0.0</w:t>
      </w:r>
      <w:r w:rsidR="00604CD7">
        <w:t>12</w:t>
      </w:r>
      <w:r w:rsidR="004C161C">
        <w:t>; delayed reactivation condition: F(1,1</w:t>
      </w:r>
      <w:r w:rsidR="00661157">
        <w:t>4</w:t>
      </w:r>
      <w:r w:rsidR="004C161C">
        <w:t>)=0.</w:t>
      </w:r>
      <w:r w:rsidR="00661157">
        <w:t>03</w:t>
      </w:r>
      <w:r w:rsidR="004C161C">
        <w:t>, p=0.</w:t>
      </w:r>
      <w:r w:rsidR="00661157">
        <w:t>877</w:t>
      </w:r>
      <w:r w:rsidR="004C161C">
        <w:t xml:space="preserve">, </w:t>
      </w:r>
      <w:r w:rsidR="004C161C">
        <w:rPr>
          <w:rFonts w:ascii="Symbol" w:hAnsi="Symbol"/>
        </w:rPr>
        <w:t>h</w:t>
      </w:r>
      <w:r w:rsidR="004C161C">
        <w:rPr>
          <w:vertAlign w:val="superscript"/>
        </w:rPr>
        <w:t>2</w:t>
      </w:r>
      <w:r w:rsidR="004C161C">
        <w:rPr>
          <w:vertAlign w:val="subscript"/>
        </w:rPr>
        <w:t>p</w:t>
      </w:r>
      <w:r w:rsidR="004C161C">
        <w:t>=0.0</w:t>
      </w:r>
      <w:r w:rsidR="00661157">
        <w:t>02</w:t>
      </w:r>
      <w:r w:rsidR="004C161C">
        <w:t>).</w:t>
      </w:r>
    </w:p>
    <w:p w14:paraId="1EDA1F4F" w14:textId="77777777" w:rsidR="00B87AD3" w:rsidRDefault="00B87AD3" w:rsidP="00582ADD">
      <w:pPr>
        <w:spacing w:after="0" w:line="360" w:lineRule="auto"/>
      </w:pPr>
    </w:p>
    <w:p w14:paraId="5C936AAD" w14:textId="761A7706" w:rsidR="004C161C" w:rsidRDefault="00C83EAE" w:rsidP="00582ADD">
      <w:pPr>
        <w:spacing w:after="0" w:line="360" w:lineRule="auto"/>
      </w:pPr>
      <w:r>
        <w:rPr>
          <w:noProof/>
        </w:rPr>
        <w:drawing>
          <wp:inline distT="0" distB="0" distL="0" distR="0" wp14:anchorId="51E9EEE5" wp14:editId="6EBB7EC8">
            <wp:extent cx="5768340" cy="2463875"/>
            <wp:effectExtent l="0" t="0" r="381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76986" cy="2467568"/>
                    </a:xfrm>
                    <a:prstGeom prst="rect">
                      <a:avLst/>
                    </a:prstGeom>
                    <a:noFill/>
                  </pic:spPr>
                </pic:pic>
              </a:graphicData>
            </a:graphic>
          </wp:inline>
        </w:drawing>
      </w:r>
    </w:p>
    <w:p w14:paraId="5991D8BA" w14:textId="370DBDFE" w:rsidR="00693A2F" w:rsidRPr="00C00FFA" w:rsidRDefault="00693A2F" w:rsidP="00693A2F">
      <w:pPr>
        <w:spacing w:after="0" w:line="360" w:lineRule="auto"/>
        <w:rPr>
          <w:sz w:val="20"/>
          <w:szCs w:val="20"/>
          <w:lang w:eastAsia="zh-CN"/>
        </w:rPr>
      </w:pPr>
      <w:r>
        <w:rPr>
          <w:b/>
          <w:bCs/>
          <w:sz w:val="20"/>
          <w:szCs w:val="20"/>
        </w:rPr>
        <w:t xml:space="preserve">Fig. S4. </w:t>
      </w:r>
      <w:r>
        <w:rPr>
          <w:sz w:val="20"/>
          <w:szCs w:val="20"/>
        </w:rPr>
        <w:t>In the comparison between the direct reactivation and delayed reactivation conditions, there were no differences in session length between reactivation conditions and drug treatments across training. However, there was an effect of MK-801 to reduce session length acutely at the reactivation session.</w:t>
      </w:r>
      <w:r w:rsidR="00B44D6C">
        <w:rPr>
          <w:sz w:val="20"/>
          <w:szCs w:val="20"/>
        </w:rPr>
        <w:t xml:space="preserve"> This was more evident in the delayed reactivation condition.</w:t>
      </w:r>
      <w:r w:rsidR="00F65698">
        <w:rPr>
          <w:sz w:val="20"/>
          <w:szCs w:val="20"/>
        </w:rPr>
        <w:t xml:space="preserve"> </w:t>
      </w:r>
      <w:r w:rsidR="00F65698">
        <w:rPr>
          <w:sz w:val="20"/>
          <w:szCs w:val="20"/>
          <w:lang w:eastAsia="zh-CN"/>
        </w:rPr>
        <w:t xml:space="preserve">Data presented as mean </w:t>
      </w:r>
      <w:r w:rsidR="00F65698">
        <w:rPr>
          <w:rFonts w:cstheme="minorHAnsi"/>
          <w:sz w:val="20"/>
          <w:szCs w:val="20"/>
          <w:lang w:eastAsia="zh-CN"/>
        </w:rPr>
        <w:t>±</w:t>
      </w:r>
      <w:r w:rsidR="00F65698">
        <w:rPr>
          <w:sz w:val="20"/>
          <w:szCs w:val="20"/>
          <w:lang w:eastAsia="zh-CN"/>
        </w:rPr>
        <w:t xml:space="preserve"> SEM.</w:t>
      </w:r>
    </w:p>
    <w:p w14:paraId="6DE30935" w14:textId="291E728E" w:rsidR="00661157" w:rsidRDefault="00661157" w:rsidP="00582ADD">
      <w:pPr>
        <w:spacing w:after="0" w:line="360" w:lineRule="auto"/>
      </w:pPr>
    </w:p>
    <w:p w14:paraId="2C31E264" w14:textId="504BC12C" w:rsidR="00FC552E" w:rsidRDefault="00FC552E" w:rsidP="00582ADD">
      <w:pPr>
        <w:spacing w:after="0" w:line="360" w:lineRule="auto"/>
      </w:pPr>
    </w:p>
    <w:sectPr w:rsidR="00FC55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A71"/>
    <w:rsid w:val="0001643A"/>
    <w:rsid w:val="00044EFD"/>
    <w:rsid w:val="00046724"/>
    <w:rsid w:val="00051BC6"/>
    <w:rsid w:val="00061572"/>
    <w:rsid w:val="00063D8B"/>
    <w:rsid w:val="0006701B"/>
    <w:rsid w:val="00073D49"/>
    <w:rsid w:val="0008097D"/>
    <w:rsid w:val="00091E87"/>
    <w:rsid w:val="000A4E78"/>
    <w:rsid w:val="000A7ED1"/>
    <w:rsid w:val="000B0455"/>
    <w:rsid w:val="000B38EA"/>
    <w:rsid w:val="000B526E"/>
    <w:rsid w:val="000E7324"/>
    <w:rsid w:val="00112BF5"/>
    <w:rsid w:val="00114829"/>
    <w:rsid w:val="0012156C"/>
    <w:rsid w:val="00122400"/>
    <w:rsid w:val="001252B6"/>
    <w:rsid w:val="00127555"/>
    <w:rsid w:val="00132B40"/>
    <w:rsid w:val="00135333"/>
    <w:rsid w:val="00141A04"/>
    <w:rsid w:val="001502F8"/>
    <w:rsid w:val="001523B8"/>
    <w:rsid w:val="00152B60"/>
    <w:rsid w:val="001661C6"/>
    <w:rsid w:val="0018304F"/>
    <w:rsid w:val="001A4384"/>
    <w:rsid w:val="001A624B"/>
    <w:rsid w:val="001A6872"/>
    <w:rsid w:val="001B0D3E"/>
    <w:rsid w:val="001B351E"/>
    <w:rsid w:val="001B35B1"/>
    <w:rsid w:val="001C2F5A"/>
    <w:rsid w:val="001D0FA8"/>
    <w:rsid w:val="002015E3"/>
    <w:rsid w:val="002061C3"/>
    <w:rsid w:val="0021452F"/>
    <w:rsid w:val="00226C5F"/>
    <w:rsid w:val="00232FFA"/>
    <w:rsid w:val="002344CB"/>
    <w:rsid w:val="00237139"/>
    <w:rsid w:val="00257CDA"/>
    <w:rsid w:val="002637FA"/>
    <w:rsid w:val="00280C11"/>
    <w:rsid w:val="00282DCE"/>
    <w:rsid w:val="00282E30"/>
    <w:rsid w:val="002928CB"/>
    <w:rsid w:val="00292B2F"/>
    <w:rsid w:val="002A318F"/>
    <w:rsid w:val="002B5639"/>
    <w:rsid w:val="002B7662"/>
    <w:rsid w:val="002E2424"/>
    <w:rsid w:val="002E2764"/>
    <w:rsid w:val="002F08AF"/>
    <w:rsid w:val="002F3D60"/>
    <w:rsid w:val="003152B1"/>
    <w:rsid w:val="003203D2"/>
    <w:rsid w:val="00320413"/>
    <w:rsid w:val="003252B8"/>
    <w:rsid w:val="00337C6C"/>
    <w:rsid w:val="0034061A"/>
    <w:rsid w:val="00346838"/>
    <w:rsid w:val="00360EB6"/>
    <w:rsid w:val="00360FF0"/>
    <w:rsid w:val="0036636C"/>
    <w:rsid w:val="0038034E"/>
    <w:rsid w:val="0039403D"/>
    <w:rsid w:val="00394C12"/>
    <w:rsid w:val="003A2D39"/>
    <w:rsid w:val="003A3581"/>
    <w:rsid w:val="003A54A8"/>
    <w:rsid w:val="003A5CB2"/>
    <w:rsid w:val="003B712E"/>
    <w:rsid w:val="003D2447"/>
    <w:rsid w:val="003E3177"/>
    <w:rsid w:val="00401B13"/>
    <w:rsid w:val="00401C00"/>
    <w:rsid w:val="00404CEF"/>
    <w:rsid w:val="004104CF"/>
    <w:rsid w:val="0041089C"/>
    <w:rsid w:val="004147FC"/>
    <w:rsid w:val="00415EA6"/>
    <w:rsid w:val="00431E27"/>
    <w:rsid w:val="00434EC1"/>
    <w:rsid w:val="004361A3"/>
    <w:rsid w:val="00446311"/>
    <w:rsid w:val="00452B9C"/>
    <w:rsid w:val="00454EF5"/>
    <w:rsid w:val="00455F6D"/>
    <w:rsid w:val="00460A28"/>
    <w:rsid w:val="00496A62"/>
    <w:rsid w:val="004A053D"/>
    <w:rsid w:val="004A15B0"/>
    <w:rsid w:val="004A5944"/>
    <w:rsid w:val="004A5ABD"/>
    <w:rsid w:val="004B1916"/>
    <w:rsid w:val="004B5387"/>
    <w:rsid w:val="004C0E94"/>
    <w:rsid w:val="004C161C"/>
    <w:rsid w:val="004C30F8"/>
    <w:rsid w:val="004D0A9A"/>
    <w:rsid w:val="004D1E95"/>
    <w:rsid w:val="004D3CFC"/>
    <w:rsid w:val="004E4860"/>
    <w:rsid w:val="005007FB"/>
    <w:rsid w:val="00506F61"/>
    <w:rsid w:val="00523E06"/>
    <w:rsid w:val="0052419B"/>
    <w:rsid w:val="00537BEA"/>
    <w:rsid w:val="00544178"/>
    <w:rsid w:val="005467CD"/>
    <w:rsid w:val="00547113"/>
    <w:rsid w:val="00553276"/>
    <w:rsid w:val="0055402C"/>
    <w:rsid w:val="00570D3A"/>
    <w:rsid w:val="00582ADD"/>
    <w:rsid w:val="00582E51"/>
    <w:rsid w:val="00583FEB"/>
    <w:rsid w:val="00597DCF"/>
    <w:rsid w:val="005C0120"/>
    <w:rsid w:val="005F3B78"/>
    <w:rsid w:val="0060133C"/>
    <w:rsid w:val="0060218F"/>
    <w:rsid w:val="0060354D"/>
    <w:rsid w:val="00604B26"/>
    <w:rsid w:val="00604CD7"/>
    <w:rsid w:val="0061309E"/>
    <w:rsid w:val="00617CB0"/>
    <w:rsid w:val="00626046"/>
    <w:rsid w:val="006270A2"/>
    <w:rsid w:val="00631841"/>
    <w:rsid w:val="006475A7"/>
    <w:rsid w:val="006475F5"/>
    <w:rsid w:val="006509F9"/>
    <w:rsid w:val="00655247"/>
    <w:rsid w:val="00661157"/>
    <w:rsid w:val="00665D0B"/>
    <w:rsid w:val="00670918"/>
    <w:rsid w:val="00672C45"/>
    <w:rsid w:val="006803FD"/>
    <w:rsid w:val="00681CEF"/>
    <w:rsid w:val="00685C06"/>
    <w:rsid w:val="00693A2F"/>
    <w:rsid w:val="00697AE1"/>
    <w:rsid w:val="006B288F"/>
    <w:rsid w:val="006D28CD"/>
    <w:rsid w:val="006D39F2"/>
    <w:rsid w:val="006E4228"/>
    <w:rsid w:val="006F39CE"/>
    <w:rsid w:val="006F3E7B"/>
    <w:rsid w:val="007262B2"/>
    <w:rsid w:val="007267E8"/>
    <w:rsid w:val="007301E7"/>
    <w:rsid w:val="00733EA7"/>
    <w:rsid w:val="007524B2"/>
    <w:rsid w:val="007542EE"/>
    <w:rsid w:val="007919B5"/>
    <w:rsid w:val="007A2CC9"/>
    <w:rsid w:val="007A523A"/>
    <w:rsid w:val="007C5E07"/>
    <w:rsid w:val="007E59E8"/>
    <w:rsid w:val="007E5B2B"/>
    <w:rsid w:val="007F2464"/>
    <w:rsid w:val="007F4A0E"/>
    <w:rsid w:val="007F7C0C"/>
    <w:rsid w:val="00800ADE"/>
    <w:rsid w:val="0080694C"/>
    <w:rsid w:val="008164B7"/>
    <w:rsid w:val="00821165"/>
    <w:rsid w:val="00835111"/>
    <w:rsid w:val="00841E8A"/>
    <w:rsid w:val="00863021"/>
    <w:rsid w:val="00873E12"/>
    <w:rsid w:val="00877EA4"/>
    <w:rsid w:val="008A4D7E"/>
    <w:rsid w:val="008C52FD"/>
    <w:rsid w:val="008D27C0"/>
    <w:rsid w:val="008D51A4"/>
    <w:rsid w:val="008D5DA4"/>
    <w:rsid w:val="00904D06"/>
    <w:rsid w:val="00911C59"/>
    <w:rsid w:val="00912B09"/>
    <w:rsid w:val="00917B54"/>
    <w:rsid w:val="00930928"/>
    <w:rsid w:val="009344B7"/>
    <w:rsid w:val="009360FF"/>
    <w:rsid w:val="0094740D"/>
    <w:rsid w:val="0095546B"/>
    <w:rsid w:val="0096128B"/>
    <w:rsid w:val="00973547"/>
    <w:rsid w:val="00974A80"/>
    <w:rsid w:val="00976FC0"/>
    <w:rsid w:val="00982E5E"/>
    <w:rsid w:val="00991AB0"/>
    <w:rsid w:val="009A5E35"/>
    <w:rsid w:val="009A7E0C"/>
    <w:rsid w:val="009B0C0C"/>
    <w:rsid w:val="009B6FFC"/>
    <w:rsid w:val="009C1F5E"/>
    <w:rsid w:val="009C313F"/>
    <w:rsid w:val="009C5A3D"/>
    <w:rsid w:val="009D0365"/>
    <w:rsid w:val="009E4B88"/>
    <w:rsid w:val="009F3320"/>
    <w:rsid w:val="00A0206E"/>
    <w:rsid w:val="00A026C2"/>
    <w:rsid w:val="00A2048B"/>
    <w:rsid w:val="00A363A0"/>
    <w:rsid w:val="00A46841"/>
    <w:rsid w:val="00A47D6D"/>
    <w:rsid w:val="00A67C15"/>
    <w:rsid w:val="00A70D91"/>
    <w:rsid w:val="00A713F8"/>
    <w:rsid w:val="00A7511F"/>
    <w:rsid w:val="00AA1784"/>
    <w:rsid w:val="00AA349C"/>
    <w:rsid w:val="00AA3BE7"/>
    <w:rsid w:val="00AB2833"/>
    <w:rsid w:val="00AB4BB4"/>
    <w:rsid w:val="00AC27DA"/>
    <w:rsid w:val="00AC3FEA"/>
    <w:rsid w:val="00AC73DD"/>
    <w:rsid w:val="00AD3F5E"/>
    <w:rsid w:val="00AE1490"/>
    <w:rsid w:val="00AE4175"/>
    <w:rsid w:val="00AE7397"/>
    <w:rsid w:val="00AE74E2"/>
    <w:rsid w:val="00AE7ADB"/>
    <w:rsid w:val="00AF106B"/>
    <w:rsid w:val="00B03354"/>
    <w:rsid w:val="00B04F7D"/>
    <w:rsid w:val="00B05945"/>
    <w:rsid w:val="00B07AFA"/>
    <w:rsid w:val="00B16844"/>
    <w:rsid w:val="00B17A9D"/>
    <w:rsid w:val="00B2337D"/>
    <w:rsid w:val="00B24497"/>
    <w:rsid w:val="00B44D6C"/>
    <w:rsid w:val="00B45BDE"/>
    <w:rsid w:val="00B5793E"/>
    <w:rsid w:val="00B624E4"/>
    <w:rsid w:val="00B62C14"/>
    <w:rsid w:val="00B7151F"/>
    <w:rsid w:val="00B8290C"/>
    <w:rsid w:val="00B84CF7"/>
    <w:rsid w:val="00B85285"/>
    <w:rsid w:val="00B87AD3"/>
    <w:rsid w:val="00B9205D"/>
    <w:rsid w:val="00B963D6"/>
    <w:rsid w:val="00BA49D3"/>
    <w:rsid w:val="00BD4177"/>
    <w:rsid w:val="00BE02BD"/>
    <w:rsid w:val="00BE1E8B"/>
    <w:rsid w:val="00BE5ACB"/>
    <w:rsid w:val="00BF7F89"/>
    <w:rsid w:val="00C00FFA"/>
    <w:rsid w:val="00C01995"/>
    <w:rsid w:val="00C031E1"/>
    <w:rsid w:val="00C14B89"/>
    <w:rsid w:val="00C14BC6"/>
    <w:rsid w:val="00C23120"/>
    <w:rsid w:val="00C23D45"/>
    <w:rsid w:val="00C24285"/>
    <w:rsid w:val="00C27739"/>
    <w:rsid w:val="00C311AC"/>
    <w:rsid w:val="00C32643"/>
    <w:rsid w:val="00C54239"/>
    <w:rsid w:val="00C542C5"/>
    <w:rsid w:val="00C65241"/>
    <w:rsid w:val="00C654A2"/>
    <w:rsid w:val="00C7043D"/>
    <w:rsid w:val="00C73DD0"/>
    <w:rsid w:val="00C75318"/>
    <w:rsid w:val="00C83EAE"/>
    <w:rsid w:val="00CB2BB1"/>
    <w:rsid w:val="00CB6A08"/>
    <w:rsid w:val="00CC184C"/>
    <w:rsid w:val="00CC38B0"/>
    <w:rsid w:val="00CC78D7"/>
    <w:rsid w:val="00CD41E2"/>
    <w:rsid w:val="00CD646F"/>
    <w:rsid w:val="00CE0EAB"/>
    <w:rsid w:val="00CE26B4"/>
    <w:rsid w:val="00D01E76"/>
    <w:rsid w:val="00D05626"/>
    <w:rsid w:val="00D104CC"/>
    <w:rsid w:val="00D2787C"/>
    <w:rsid w:val="00D35F58"/>
    <w:rsid w:val="00D442B1"/>
    <w:rsid w:val="00D442C3"/>
    <w:rsid w:val="00D44713"/>
    <w:rsid w:val="00D70099"/>
    <w:rsid w:val="00D77D02"/>
    <w:rsid w:val="00D80578"/>
    <w:rsid w:val="00D829F7"/>
    <w:rsid w:val="00D97492"/>
    <w:rsid w:val="00D97C0E"/>
    <w:rsid w:val="00DB40F8"/>
    <w:rsid w:val="00DB6C23"/>
    <w:rsid w:val="00DC034B"/>
    <w:rsid w:val="00DC7A71"/>
    <w:rsid w:val="00DE4AC4"/>
    <w:rsid w:val="00DF08BD"/>
    <w:rsid w:val="00DF172D"/>
    <w:rsid w:val="00E01F13"/>
    <w:rsid w:val="00E15137"/>
    <w:rsid w:val="00E1725C"/>
    <w:rsid w:val="00E210A0"/>
    <w:rsid w:val="00E25599"/>
    <w:rsid w:val="00E265CF"/>
    <w:rsid w:val="00E30621"/>
    <w:rsid w:val="00E50958"/>
    <w:rsid w:val="00E5339C"/>
    <w:rsid w:val="00E54A99"/>
    <w:rsid w:val="00E620CD"/>
    <w:rsid w:val="00E65000"/>
    <w:rsid w:val="00E67AB2"/>
    <w:rsid w:val="00E746C4"/>
    <w:rsid w:val="00E826E9"/>
    <w:rsid w:val="00E94636"/>
    <w:rsid w:val="00EA090F"/>
    <w:rsid w:val="00EA2EEB"/>
    <w:rsid w:val="00EB524D"/>
    <w:rsid w:val="00EB6318"/>
    <w:rsid w:val="00EB6E4B"/>
    <w:rsid w:val="00EB723E"/>
    <w:rsid w:val="00EB7E02"/>
    <w:rsid w:val="00EC066C"/>
    <w:rsid w:val="00ED74B2"/>
    <w:rsid w:val="00EE4A34"/>
    <w:rsid w:val="00EF5543"/>
    <w:rsid w:val="00F0773A"/>
    <w:rsid w:val="00F1191D"/>
    <w:rsid w:val="00F12170"/>
    <w:rsid w:val="00F148BD"/>
    <w:rsid w:val="00F14DFE"/>
    <w:rsid w:val="00F26C70"/>
    <w:rsid w:val="00F338EA"/>
    <w:rsid w:val="00F51034"/>
    <w:rsid w:val="00F61528"/>
    <w:rsid w:val="00F636F0"/>
    <w:rsid w:val="00F65698"/>
    <w:rsid w:val="00F72A71"/>
    <w:rsid w:val="00F85407"/>
    <w:rsid w:val="00F8583E"/>
    <w:rsid w:val="00F905BD"/>
    <w:rsid w:val="00F94C5E"/>
    <w:rsid w:val="00FA7AFE"/>
    <w:rsid w:val="00FC2087"/>
    <w:rsid w:val="00FC552E"/>
    <w:rsid w:val="00FC7878"/>
    <w:rsid w:val="00FD1C09"/>
    <w:rsid w:val="00FD3C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A6C76"/>
  <w15:chartTrackingRefBased/>
  <w15:docId w15:val="{EF8DF1D2-04F9-4860-A66E-9F3612CCB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80</Words>
  <Characters>330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Chaoran</dc:creator>
  <cp:keywords/>
  <dc:description/>
  <cp:lastModifiedBy>Sandhya Patel</cp:lastModifiedBy>
  <cp:revision>2</cp:revision>
  <dcterms:created xsi:type="dcterms:W3CDTF">2022-08-25T10:37:00Z</dcterms:created>
  <dcterms:modified xsi:type="dcterms:W3CDTF">2022-08-25T10:37:00Z</dcterms:modified>
</cp:coreProperties>
</file>